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B0" w:rsidRPr="00AF27CD" w:rsidRDefault="003123B0" w:rsidP="003123B0">
      <w:pPr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AF27CD">
        <w:rPr>
          <w:rFonts w:ascii="Times New Roman" w:hAnsi="Times New Roman" w:cs="Times New Roman"/>
          <w:b/>
          <w:sz w:val="22"/>
          <w:szCs w:val="22"/>
        </w:rPr>
        <w:t>Table S9.</w:t>
      </w:r>
      <w:r w:rsidRPr="00AF27CD">
        <w:rPr>
          <w:rFonts w:ascii="Times New Roman" w:hAnsi="Times New Roman" w:cs="Times New Roman"/>
          <w:sz w:val="22"/>
          <w:szCs w:val="22"/>
        </w:rPr>
        <w:t xml:space="preserve"> Proteins encoded by the LMNP-1 baboon strain with one and more amino acid changes when compared to the </w:t>
      </w:r>
      <w:r w:rsidRPr="00AF27CD">
        <w:rPr>
          <w:rFonts w:ascii="Times New Roman" w:hAnsi="Times New Roman" w:cs="Times New Roman"/>
          <w:i/>
          <w:sz w:val="22"/>
          <w:szCs w:val="22"/>
        </w:rPr>
        <w:t>TPE</w:t>
      </w:r>
      <w:r w:rsidRPr="00AF27CD">
        <w:rPr>
          <w:rFonts w:ascii="Times New Roman" w:hAnsi="Times New Roman" w:cs="Times New Roman"/>
          <w:sz w:val="22"/>
          <w:szCs w:val="22"/>
        </w:rPr>
        <w:t xml:space="preserve"> strain Gauthier proteome. *Gene </w:t>
      </w:r>
      <w:r w:rsidRPr="00AF27CD">
        <w:rPr>
          <w:rFonts w:ascii="Times New Roman" w:hAnsi="Times New Roman" w:cs="Times New Roman"/>
          <w:i/>
          <w:sz w:val="22"/>
          <w:szCs w:val="22"/>
        </w:rPr>
        <w:t>tprK</w:t>
      </w:r>
      <w:r w:rsidRPr="00AF27CD">
        <w:rPr>
          <w:rFonts w:ascii="Times New Roman" w:hAnsi="Times New Roman" w:cs="Times New Roman"/>
          <w:sz w:val="22"/>
          <w:szCs w:val="22"/>
        </w:rPr>
        <w:t xml:space="preserve"> (</w:t>
      </w:r>
      <w:r w:rsidRPr="00AF27CD">
        <w:rPr>
          <w:rFonts w:ascii="Times New Roman" w:hAnsi="Times New Roman" w:cs="Times New Roman"/>
          <w:i/>
          <w:sz w:val="22"/>
          <w:szCs w:val="22"/>
        </w:rPr>
        <w:t>TPE40M5_0897</w:t>
      </w:r>
      <w:r w:rsidRPr="00AF27CD">
        <w:rPr>
          <w:rFonts w:ascii="Times New Roman" w:hAnsi="Times New Roman" w:cs="Times New Roman"/>
          <w:sz w:val="22"/>
          <w:szCs w:val="22"/>
        </w:rPr>
        <w:t xml:space="preserve">) was omitted from the analysis due to its intra-strain variability. </w:t>
      </w:r>
      <w:r w:rsidRPr="00AF27CD">
        <w:rPr>
          <w:rFonts w:ascii="Times New Roman" w:hAnsi="Times New Roman" w:cs="Times New Roman"/>
          <w:sz w:val="22"/>
          <w:szCs w:val="22"/>
          <w:vertAlign w:val="superscript"/>
        </w:rPr>
        <w:t>Δ</w:t>
      </w:r>
      <w:r w:rsidRPr="00AF27CD">
        <w:rPr>
          <w:rFonts w:ascii="Times New Roman" w:hAnsi="Times New Roman" w:cs="Times New Roman"/>
          <w:sz w:val="22"/>
          <w:szCs w:val="22"/>
        </w:rPr>
        <w:t>Coordinates correspond to the positions leading to amino acid changes.</w:t>
      </w:r>
    </w:p>
    <w:tbl>
      <w:tblPr>
        <w:tblW w:w="0" w:type="auto"/>
        <w:tblBorders>
          <w:top w:val="single" w:sz="2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38"/>
        <w:gridCol w:w="1520"/>
        <w:gridCol w:w="1485"/>
        <w:gridCol w:w="1052"/>
        <w:gridCol w:w="1942"/>
      </w:tblGrid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Gene*</w:t>
            </w:r>
          </w:p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Protein [Functional group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40M5160407 whole genome coordinates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Δ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ype of change in comparison with </w:t>
            </w: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train Gauthier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Number of aa changes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Result of the frameshift mutation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001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DnaA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 DNA-directed DNA replication initiator protein [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DNA replication, repair, recombin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006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 lipo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,547-7,548; 8,21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-bp dele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meshift mutation, 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shortening on C-terminus from 415 to 195 aa (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78 aa similar to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strain Gauthier)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012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2,486-12,48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-bp dele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cyan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shortening on C-terminus from 58 to 42 aa (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38 aa similar to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strain Gauthier)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023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NSS</w:t>
            </w: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 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family putative amino acid:sodium (Na+) symporter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7,86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23B0" w:rsidRPr="00AF27CD" w:rsidTr="00601434">
        <w:trPr>
          <w:trHeight w:val="945"/>
        </w:trPr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040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Mcp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AF27CD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putative methyl-accepting chemotaxis protein [cell processes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9,368-49,37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5-bp inser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cyan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shortening on C-terminus from 771 to 767 aa (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765 aa similar to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strain Gauthier)</w:t>
            </w:r>
          </w:p>
        </w:tc>
      </w:tr>
      <w:tr w:rsidR="003123B0" w:rsidRPr="00AF27CD" w:rsidTr="00601434">
        <w:trPr>
          <w:trHeight w:val="945"/>
        </w:trPr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042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9,82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067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PR 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ain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2,691-72,69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4-bp inser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shortening on N-terminus from 390 to 376 aa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2,732-72,73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-bp dele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2,862; 72,95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083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,78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098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DnaJ 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chaperone [cell processes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07,10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117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TprC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36,694-136,695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-bp dele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deletion in START codon, instead of GTG gene starts with ATG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134,911-136,545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6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119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thionine ABC superfamily ATP binding cassette transporter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38,27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127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50,210-150,21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-bp inser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protein elongation on C-terminus from 126 to 222 aa (116 aa similar to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strain Gauthier)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127b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tive lipo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50,210-150,211; 15046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-bp inser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meshift mutation and 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considered as pseudogene (insertion in position 74-75 out of 414 bp)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131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prD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54,140-154,14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-bp dele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deletion in START codon, instead of GTG gene starts with ATG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152,357-153,40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5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134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putative outer membrane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56,213-156,215; 156,25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-bp insertion and 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 xml:space="preserve">TPE40M5_0136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putative outer membrane protein [virulence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58,538-158,57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3-bp inser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within region 158,132-158,511 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143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ABC superfamily ATP binding cassette transporter, membrane protein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64,59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219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robable sigma factor regulatory protein [regul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24,855; 226,01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230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PriA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, DNA replication factor Y [DNA replication, repair, recombin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39,95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249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FlaA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flagellar filament outer layer protein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[cell structure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62,68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259</w:t>
            </w:r>
            <w:r w:rsidRPr="00AF27CD">
              <w:rPr>
                <w:rFonts w:ascii="Times New Roman" w:eastAsia="Times New Roman" w:hAnsi="Times New Roman" w:cs="Times New Roman"/>
                <w:sz w:val="22"/>
                <w:szCs w:val="22"/>
                <w:lang w:eastAsia="cs-CZ"/>
              </w:rPr>
              <w:t xml:space="preserve"> </w:t>
            </w:r>
            <w:r w:rsidRPr="00AF27CD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cs-CZ"/>
              </w:rPr>
              <w:t>LysM </w:t>
            </w:r>
            <w:r w:rsidRPr="00AF27CD">
              <w:rPr>
                <w:rFonts w:ascii="Times New Roman" w:eastAsia="Times New Roman" w:hAnsi="Times New Roman" w:cs="Times New Roman"/>
                <w:sz w:val="22"/>
                <w:szCs w:val="22"/>
                <w:lang w:eastAsia="cs-CZ"/>
              </w:rPr>
              <w:t>domain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71,476-271,48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-bp inser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highlight w:val="cyan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cs-CZ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cs-CZ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279</w:t>
            </w:r>
            <w:r w:rsidRPr="00AF27CD">
              <w:rPr>
                <w:rFonts w:ascii="Times New Roman" w:eastAsia="Times New Roman" w:hAnsi="Times New Roman" w:cs="Times New Roman"/>
                <w:sz w:val="22"/>
                <w:szCs w:val="22"/>
                <w:lang w:eastAsia="cs-CZ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functional cytidylate kinase/ribosomal protein</w:t>
            </w:r>
            <w:r w:rsidRPr="00AF27CD">
              <w:rPr>
                <w:rFonts w:ascii="Times New Roman" w:eastAsia="Times New Roman" w:hAnsi="Times New Roman" w:cs="Times New Roman"/>
                <w:sz w:val="22"/>
                <w:szCs w:val="22"/>
                <w:lang w:eastAsia="cs-CZ"/>
              </w:rPr>
              <w:t xml:space="preserve"> [transl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96,015; 29619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cs-CZ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286</w:t>
            </w:r>
            <w:r w:rsidRPr="00AF27CD">
              <w:rPr>
                <w:rFonts w:ascii="Times New Roman" w:eastAsia="Times New Roman" w:hAnsi="Times New Roman" w:cs="Times New Roman"/>
                <w:sz w:val="22"/>
                <w:szCs w:val="22"/>
                <w:lang w:eastAsia="cs-CZ"/>
              </w:rPr>
              <w:t xml:space="preserve"> 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01,57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cs-CZ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312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29,051-329,05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-bp dele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considered as pseudogene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deletion in position 103-104 out of 162 bp)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lastRenderedPageBreak/>
              <w:t>TPE40M5_0313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prE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30,487; 331,148; 331,175; 331,20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31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prF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34,039-334,04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-bp dele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deletion in START codon, instead of GTG gene starts with ATG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332,289-334,03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4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317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prG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34,965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319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mpC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gar ABC superfamily ATP binding cassette transporter, membrane protein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36,858; 336,869; 336,96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37,59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read through STOP codon, fusion to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E40M5_0320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321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gar ABC superfamily ATP binding cassette transporter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37,86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fr-FR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  <w:lang w:val="fr-FR"/>
              </w:rPr>
              <w:t xml:space="preserve">TPE40M5_0326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Tp92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,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outer membrane protein [virulence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347,585-348,19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334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TH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omain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59,09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34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tive lipo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73,022; 373,479; 373,48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347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utative membrane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73,756-373,75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2-bp inser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shortening on N-terminus from 276 to 236 aa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398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FliE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lagellar hook-basal body protein [cell structure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24,52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TPE40M5_0401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liH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IIISP family Type III (virulence-related) secretory pathway protein [virulence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28,18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433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arp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idic repeat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62,31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P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63,318-463,31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x 60-bp dele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444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ysM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domain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72,22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1-bp insertion resulting in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shortening on N-terminus from 342 to 300 aa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462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lipo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93,896-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93,89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9-bp dele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93,74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P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483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14,80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488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Mcp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-accepting chemotaxis protein [cell processes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523,457-524,50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496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fr-FR"/>
              </w:rPr>
              <w:t>TPR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 domain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33,71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505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exokinase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41,18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512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IspDF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 bifunctional 2-C-methyl-D-erythritol 4-phosphate cytidylyltransferase/2-C-methyl-D-erythritol 2,4-cyclodiphosphate synthase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50,259; 550,82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514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UvrA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, excision endonuclease subunit [DNA replication, repair, recombin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52,91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526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fr-FR"/>
              </w:rPr>
              <w:t>HrpA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, ATP-dependent helicase [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DNA replication, repair, recombin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71,13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528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tpB2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two-sector ATPase, V(1) subunit B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73,80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534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79,146; 579,34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546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1B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subfamily peptidase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91,70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548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outer membrane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593,836-594,61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549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ClpA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 S14 family endopeptidase [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processes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95,25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569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eastAsia="Arial Unicode MS" w:hAnsi="Times New Roman" w:cs="Times New Roman"/>
                <w:sz w:val="22"/>
                <w:szCs w:val="22"/>
              </w:rPr>
              <w:t>Xaa-Pro aminopeptidase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20,52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584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36,18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610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prH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64,542-664,54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-bp deletion resulting in 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protein shortening from 693 to 475 aa (413 aa similar to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strain Gauthier)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611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ABC superfamily ATP binding cassette transporter, ABC protein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66,23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620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rI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74,940-674,94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-bp dele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deletion in START codon, instead of GTG gene starts with ATG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673,190-674,93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4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621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prJ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75,865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622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putative membrane protein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77,33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V leading to STOP codon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 protein truncation on C-terminus from 595 to 593 aa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629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89,82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639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methyl-accepting chemotaxis protein [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processes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00,841; 701,39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640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Mcp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-accepting chemotaxis protein [cell processes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02,455; 702,637; 702,67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652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PotA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spermidine/putrescine ABC superfamily ATP binding cassette transporter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17,77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654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PotC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rmidine/putrescine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 xml:space="preserve"> ABC superfamily ATP binding cassette transporter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19,981; 720,341; 720;54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678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hypothetical protein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44,875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684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MglB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 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actose ABC superfamily ATP binding cassette transporter, binding protein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50,55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693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utative lipoprotein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62,57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69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tive nicotinamidase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67,10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-bp insertion resulting in 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protein shortening on N-terminus from 278 to 258 aa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698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membrane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68,28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722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liL2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flagellar basal body-associated protein [cell structure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92,05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733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00,658; 800,673; 800,71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741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adD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putative nicotinate-nucleotide adenylyltransferase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08,69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746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pdK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pyruvate, phosphate dikinase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12,279; 813,23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748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CfpA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 cytoplasmic filament 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lastRenderedPageBreak/>
              <w:t>protein A [cell processes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16,355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lastRenderedPageBreak/>
              <w:t xml:space="preserve">TPE40M5_0758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RpsU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ribosomal protein S21 [transl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24,06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761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27,081-827,08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-bp deletion resulting in 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fusion to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E40M5_0762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764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HD-GYP domain protein [regul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30,13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79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pbE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amily protein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64,688; 865,09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804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gar ABC superfamily ATP binding cassette transporter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74,80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842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Map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 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ionyl aminopeptidase [transl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17,31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856a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936,623-936,82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PE40M5_0858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tive lipo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7,531-937,60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9-bp insertion resulting in 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protein elongation on C-terminus from 385 to 409 aa (360 aa similar to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strain Gauthier)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within region 936,623-937,43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859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8,460-938,46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-bp dele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8,31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P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865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outer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>membrane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45,781; 946,149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P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89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76,339; 976,341; 976,342; 976,34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 SNP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V leading to STOP codon, considered as pseudogene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898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RecB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odeoxyribonuclease V beta subunit [DNA replication, repair, recombin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77,95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-bp insertion resulting in frameshift muta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protein truncation from 1,239 to 1,238 aa (1,232 aa similar to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</w:rPr>
              <w:t>TPE</w:t>
            </w: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 xml:space="preserve"> strain Gauthier)</w:t>
            </w: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919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ioredoxin group 1 family protein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98,374; 998,555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931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15,467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939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yruvate synthase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25,09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0949 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xa1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 family cytochrome oxidase biogenesis protein [transport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32,124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lastRenderedPageBreak/>
              <w:t>TPE40M5_0952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putative lipase/esterase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35,289; 1,035,29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966</w:t>
            </w:r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ioredoxin group 1 family protein [general metabolism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49,81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967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52,396; 1,052,39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968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53,293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969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utative outer membrane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 xml:space="preserve">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55,256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0976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etical protein [unknow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062,454-1,062,46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5-bp insertion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TPE40M5_1012 </w:t>
            </w:r>
            <w:r w:rsidRPr="00AF27CD">
              <w:rPr>
                <w:rFonts w:ascii="Times New Roman" w:hAnsi="Times New Roman" w:cs="Times New Roman"/>
                <w:i/>
                <w:sz w:val="22"/>
                <w:szCs w:val="22"/>
                <w:lang w:val="fr-FR"/>
              </w:rPr>
              <w:t>RpoD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, DNA-directed RNA polymerase sigma subunit [transcrip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105,470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123B0" w:rsidRPr="00AF27CD" w:rsidTr="00601434"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PE40M5_1035</w:t>
            </w: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F27CD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valine--tRNA ligase [translation]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130,609; 1,132,018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 SNV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:rsidR="003123B0" w:rsidRPr="00AF27CD" w:rsidRDefault="003123B0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2F5D77" w:rsidRDefault="002F5D77" w:rsidP="003123B0">
      <w:bookmarkStart w:id="0" w:name="_GoBack"/>
      <w:bookmarkEnd w:id="0"/>
    </w:p>
    <w:sectPr w:rsidR="002F5D77" w:rsidSect="00845D10">
      <w:footerReference w:type="even" r:id="rId5"/>
      <w:footerReference w:type="default" r:id="rId6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13D5" w:rsidRDefault="003123B0" w:rsidP="00845D10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213D5" w:rsidRDefault="003123B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13D5" w:rsidRPr="002E635F" w:rsidRDefault="003123B0" w:rsidP="00845D10">
    <w:pPr>
      <w:pStyle w:val="Fuzeile"/>
      <w:framePr w:wrap="none" w:vAnchor="text" w:hAnchor="margin" w:xAlign="center" w:y="1"/>
      <w:rPr>
        <w:rStyle w:val="Seitenzahl"/>
        <w:rFonts w:ascii="Times New Roman" w:hAnsi="Times New Roman" w:cs="Times New Roman"/>
        <w:sz w:val="20"/>
        <w:szCs w:val="20"/>
      </w:rPr>
    </w:pPr>
    <w:r w:rsidRPr="002E635F">
      <w:rPr>
        <w:rStyle w:val="Seitenzahl"/>
        <w:rFonts w:ascii="Times New Roman" w:hAnsi="Times New Roman" w:cs="Times New Roman"/>
        <w:sz w:val="20"/>
        <w:szCs w:val="20"/>
      </w:rPr>
      <w:fldChar w:fldCharType="begin"/>
    </w:r>
    <w:r w:rsidRPr="002E635F">
      <w:rPr>
        <w:rStyle w:val="Seitenzahl"/>
        <w:rFonts w:ascii="Times New Roman" w:hAnsi="Times New Roman" w:cs="Times New Roman"/>
        <w:sz w:val="20"/>
        <w:szCs w:val="20"/>
      </w:rPr>
      <w:instrText xml:space="preserve">PAGE  </w:instrText>
    </w:r>
    <w:r w:rsidRPr="002E635F">
      <w:rPr>
        <w:rStyle w:val="Seitenzahl"/>
        <w:rFonts w:ascii="Times New Roman" w:hAnsi="Times New Roman" w:cs="Times New Roman"/>
        <w:sz w:val="20"/>
        <w:szCs w:val="20"/>
      </w:rPr>
      <w:fldChar w:fldCharType="separate"/>
    </w:r>
    <w:r>
      <w:rPr>
        <w:rStyle w:val="Seitenzahl"/>
        <w:rFonts w:ascii="Times New Roman" w:hAnsi="Times New Roman" w:cs="Times New Roman"/>
        <w:noProof/>
        <w:sz w:val="20"/>
        <w:szCs w:val="20"/>
      </w:rPr>
      <w:t>1</w:t>
    </w:r>
    <w:r w:rsidRPr="002E635F">
      <w:rPr>
        <w:rStyle w:val="Seitenzahl"/>
        <w:rFonts w:ascii="Times New Roman" w:hAnsi="Times New Roman" w:cs="Times New Roman"/>
        <w:sz w:val="20"/>
        <w:szCs w:val="20"/>
      </w:rPr>
      <w:fldChar w:fldCharType="end"/>
    </w:r>
  </w:p>
  <w:p w:rsidR="007213D5" w:rsidRDefault="003123B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B0"/>
    <w:rsid w:val="002F5D77"/>
    <w:rsid w:val="0031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23B0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123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123B0"/>
    <w:rPr>
      <w:rFonts w:asciiTheme="majorHAnsi" w:hAnsiTheme="majorHAnsi"/>
      <w:sz w:val="24"/>
      <w:szCs w:val="24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3123B0"/>
  </w:style>
  <w:style w:type="character" w:styleId="Zeilennummer">
    <w:name w:val="line number"/>
    <w:basedOn w:val="Absatz-Standardschriftart"/>
    <w:uiPriority w:val="99"/>
    <w:semiHidden/>
    <w:unhideWhenUsed/>
    <w:rsid w:val="003123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23B0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123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123B0"/>
    <w:rPr>
      <w:rFonts w:asciiTheme="majorHAnsi" w:hAnsiTheme="majorHAnsi"/>
      <w:sz w:val="24"/>
      <w:szCs w:val="24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3123B0"/>
  </w:style>
  <w:style w:type="character" w:styleId="Zeilennummer">
    <w:name w:val="line number"/>
    <w:basedOn w:val="Absatz-Standardschriftart"/>
    <w:uiPriority w:val="99"/>
    <w:semiHidden/>
    <w:unhideWhenUsed/>
    <w:rsid w:val="00312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2</Words>
  <Characters>9469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0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gnac, Sébastien</dc:creator>
  <cp:lastModifiedBy>Calvignac, Sébastien</cp:lastModifiedBy>
  <cp:revision>1</cp:revision>
  <dcterms:created xsi:type="dcterms:W3CDTF">2018-03-19T09:59:00Z</dcterms:created>
  <dcterms:modified xsi:type="dcterms:W3CDTF">2018-03-19T10:00:00Z</dcterms:modified>
</cp:coreProperties>
</file>